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9EFF7" w14:textId="77777777" w:rsidR="0070195B" w:rsidRPr="000210C4" w:rsidRDefault="0070195B" w:rsidP="0070195B">
      <w:pPr>
        <w:spacing w:line="256" w:lineRule="auto"/>
        <w:jc w:val="both"/>
        <w:rPr>
          <w:rFonts w:ascii="Times New Roman" w:eastAsia="Times New Roman" w:hAnsi="Times New Roman" w:cs="Times New Roman"/>
          <w:bCs/>
          <w:color w:val="2F5496" w:themeColor="accent1" w:themeShade="BF"/>
          <w:lang w:val="en-GB"/>
        </w:rPr>
      </w:pPr>
      <w:bookmarkStart w:id="0" w:name="_Hlk188050065"/>
      <w:r w:rsidRPr="000210C4">
        <w:rPr>
          <w:rFonts w:ascii="Times New Roman" w:eastAsia="Times New Roman" w:hAnsi="Times New Roman" w:cs="Times New Roman"/>
          <w:bCs/>
          <w:color w:val="2F5496" w:themeColor="accent1" w:themeShade="BF"/>
          <w:lang w:val="en-GB"/>
        </w:rPr>
        <w:t xml:space="preserve">S6 Table. </w:t>
      </w:r>
      <w:r w:rsidRPr="000210C4">
        <w:rPr>
          <w:rStyle w:val="Fett"/>
          <w:rFonts w:ascii="Times New Roman" w:hAnsi="Times New Roman" w:cs="Times New Roman"/>
          <w:color w:val="2F5496" w:themeColor="accent1" w:themeShade="BF"/>
          <w:lang w:val="en-GB"/>
        </w:rPr>
        <w:t>Different Forms of Sexual Violence</w:t>
      </w:r>
    </w:p>
    <w:bookmarkEnd w:id="0"/>
    <w:tbl>
      <w:tblPr>
        <w:tblW w:w="9923" w:type="dxa"/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701"/>
        <w:gridCol w:w="1559"/>
        <w:gridCol w:w="1559"/>
        <w:gridCol w:w="142"/>
      </w:tblGrid>
      <w:tr w:rsidR="0070195B" w:rsidRPr="00AB7DB6" w14:paraId="78DFA3C6" w14:textId="77777777" w:rsidTr="000B2540">
        <w:trPr>
          <w:trHeight w:val="6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7903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3DA95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assive contact abuse²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548BD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ctive contact abuse³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466DB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Foced intercourse⁴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AC47C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n-contact abuse⁵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0BC97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ransactional⁶</w:t>
            </w:r>
          </w:p>
        </w:tc>
      </w:tr>
      <w:tr w:rsidR="0070195B" w:rsidRPr="00AB7DB6" w14:paraId="11AC4240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9AE89A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/male (0/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FDA379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62**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932E97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15**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6F1A38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4D9523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9**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5F1B6F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9</w:t>
            </w:r>
          </w:p>
        </w:tc>
      </w:tr>
      <w:tr w:rsidR="0070195B" w:rsidRPr="00AB7DB6" w14:paraId="62FAEC00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764B52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D3459DD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383 - 2.50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683B4B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675 - 3.2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B7751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35 - 1.50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134905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629 - 3.04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E52CF8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54 - 1.243)</w:t>
            </w:r>
          </w:p>
        </w:tc>
      </w:tr>
      <w:tr w:rsidR="0070195B" w:rsidRPr="00AB7DB6" w14:paraId="2DB83F78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3CA7E5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501EB9C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B89D56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78A1AA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8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DEE427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6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E38D80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3</w:t>
            </w:r>
          </w:p>
        </w:tc>
      </w:tr>
      <w:tr w:rsidR="0070195B" w:rsidRPr="00AB7DB6" w14:paraId="3F818F7C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679B8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1C5BDEA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66 - 1.2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13A53B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25 - 1.35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B69F93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24 - 1.56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14ADC1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17 - 1.42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5ABFED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95 - 1.240)</w:t>
            </w:r>
          </w:p>
        </w:tc>
      </w:tr>
      <w:tr w:rsidR="0070195B" w:rsidRPr="00AB7DB6" w14:paraId="7DB53FD7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6A5E36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/rural (0/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3AD3979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82BA76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38231A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A754F1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7279BD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5</w:t>
            </w:r>
          </w:p>
        </w:tc>
      </w:tr>
      <w:tr w:rsidR="0070195B" w:rsidRPr="00AB7DB6" w14:paraId="575541AB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5F28CC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ACE02B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11 - 1.58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20A518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76 - 1.76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6A4A87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3 - 1.97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BA21D2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96 - 1.22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B023AB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27 - 2.100)</w:t>
            </w:r>
          </w:p>
        </w:tc>
      </w:tr>
      <w:tr w:rsidR="0070195B" w:rsidRPr="00AB7DB6" w14:paraId="11B0BD71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C52232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sexual relationship (0/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BDD9A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85**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533D9F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26**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6FDCD2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18**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7738E3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49**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CE12B7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04***</w:t>
            </w:r>
          </w:p>
        </w:tc>
      </w:tr>
      <w:tr w:rsidR="0070195B" w:rsidRPr="00AB7DB6" w14:paraId="454C5983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604C0D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D526ACF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195 - 4.05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DD86A1B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784 - 3.5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6B5EA9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879 - 4.22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1B2C7F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617 - 2.97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86D95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703 - 4.295)</w:t>
            </w:r>
          </w:p>
        </w:tc>
      </w:tr>
      <w:tr w:rsidR="0070195B" w:rsidRPr="00AB7DB6" w14:paraId="35DDF764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12C2F2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or sexual violence (0/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3CD74E9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88**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0AF4EC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59**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62D953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17**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382BF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13**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FB1193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28***</w:t>
            </w:r>
          </w:p>
        </w:tc>
      </w:tr>
      <w:tr w:rsidR="0070195B" w:rsidRPr="00AB7DB6" w14:paraId="6ADF74F1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6879A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60F58E8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306 - 4.13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D264F8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079 - 3.93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7849C5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444 - 5.06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B2F5EF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.394 - 6.54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91DD32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.070 - 4.726)</w:t>
            </w:r>
          </w:p>
        </w:tc>
      </w:tr>
      <w:tr w:rsidR="0070195B" w:rsidRPr="00AB7DB6" w14:paraId="73430897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64115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school (0/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44B7C1A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E4B122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6C4E54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2**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05B259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97E543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5*</w:t>
            </w:r>
          </w:p>
        </w:tc>
      </w:tr>
      <w:tr w:rsidR="0070195B" w:rsidRPr="00AB7DB6" w14:paraId="28AAD210" w14:textId="77777777" w:rsidTr="000B2540">
        <w:trPr>
          <w:gridAfter w:val="1"/>
          <w:wAfter w:w="142" w:type="dxa"/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6D1B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FA683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98 - 1.03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3B33F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52 - 1.17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078EA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249 - 0.6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B7AC1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40 - 1.0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11E78" w14:textId="77777777" w:rsidR="0070195B" w:rsidRPr="00AB7DB6" w:rsidRDefault="0070195B" w:rsidP="000B254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326 - 0.911)</w:t>
            </w:r>
          </w:p>
        </w:tc>
      </w:tr>
    </w:tbl>
    <w:p w14:paraId="3C497BF1" w14:textId="77777777" w:rsidR="0070195B" w:rsidRPr="00AB7DB6" w:rsidRDefault="0070195B" w:rsidP="0070195B">
      <w:pPr>
        <w:spacing w:after="0" w:line="276" w:lineRule="auto"/>
        <w:jc w:val="both"/>
        <w:rPr>
          <w:rFonts w:ascii="Times New Roman" w:hAnsi="Times New Roman" w:cs="Times New Roman"/>
          <w:lang w:val="en-GB" w:eastAsia="de-DE"/>
        </w:rPr>
      </w:pPr>
    </w:p>
    <w:p w14:paraId="6A249501" w14:textId="77777777" w:rsidR="0070195B" w:rsidRPr="00AB7DB6" w:rsidRDefault="0070195B" w:rsidP="0070195B">
      <w:pPr>
        <w:pStyle w:val="StandardWeb"/>
        <w:spacing w:line="480" w:lineRule="auto"/>
        <w:jc w:val="both"/>
        <w:rPr>
          <w:sz w:val="22"/>
          <w:szCs w:val="22"/>
          <w:lang w:val="en-GB"/>
        </w:rPr>
      </w:pPr>
      <w:r w:rsidRPr="00AB7DB6">
        <w:rPr>
          <w:rStyle w:val="Fett"/>
          <w:sz w:val="22"/>
          <w:szCs w:val="22"/>
          <w:lang w:val="en-GB"/>
        </w:rPr>
        <w:t>Different Forms of Sexual Violence:</w:t>
      </w:r>
      <w:r w:rsidRPr="00AB7DB6">
        <w:rPr>
          <w:sz w:val="22"/>
          <w:szCs w:val="22"/>
          <w:lang w:val="en-GB"/>
        </w:rPr>
        <w:t xml:space="preserve"> Further exploration of correlates across different forms of SV (</w:t>
      </w:r>
      <w:proofErr w:type="gramStart"/>
      <w:r w:rsidRPr="00AB7DB6">
        <w:rPr>
          <w:sz w:val="22"/>
          <w:szCs w:val="22"/>
          <w:lang w:val="en-GB"/>
        </w:rPr>
        <w:t>e.g.</w:t>
      </w:r>
      <w:proofErr w:type="gramEnd"/>
      <w:r w:rsidRPr="00AB7DB6">
        <w:rPr>
          <w:sz w:val="22"/>
          <w:szCs w:val="22"/>
          <w:lang w:val="en-GB"/>
        </w:rPr>
        <w:t xml:space="preserve"> </w:t>
      </w:r>
      <w:r w:rsidRPr="00AB7DB6">
        <w:rPr>
          <w:i/>
          <w:sz w:val="22"/>
          <w:szCs w:val="22"/>
          <w:lang w:val="en-GB"/>
        </w:rPr>
        <w:t>passive contact SV,</w:t>
      </w:r>
      <w:r w:rsidRPr="00AB7DB6">
        <w:rPr>
          <w:sz w:val="22"/>
          <w:szCs w:val="22"/>
          <w:lang w:val="en-GB"/>
        </w:rPr>
        <w:t xml:space="preserve"> </w:t>
      </w:r>
      <w:r w:rsidRPr="00AB7DB6">
        <w:rPr>
          <w:i/>
          <w:sz w:val="22"/>
          <w:szCs w:val="22"/>
          <w:lang w:val="en-GB"/>
        </w:rPr>
        <w:t>active contact SV</w:t>
      </w:r>
      <w:r w:rsidRPr="00AB7DB6">
        <w:rPr>
          <w:sz w:val="22"/>
          <w:szCs w:val="22"/>
          <w:lang w:val="en-GB"/>
        </w:rPr>
        <w:t xml:space="preserve">, </w:t>
      </w:r>
      <w:r w:rsidRPr="00AB7DB6">
        <w:rPr>
          <w:i/>
          <w:sz w:val="22"/>
          <w:szCs w:val="22"/>
          <w:lang w:val="en-GB"/>
        </w:rPr>
        <w:t>forced intercourse, non-contact, and transactional abuse – see definitions in section 3.2.3</w:t>
      </w:r>
      <w:r w:rsidRPr="00AB7DB6">
        <w:rPr>
          <w:sz w:val="22"/>
          <w:szCs w:val="22"/>
          <w:lang w:val="en-GB"/>
        </w:rPr>
        <w:t>) is presented in Supplementary Materials. While out-of-school adolescents experienced higher SV rates, educational status was only significant in the analysis of forced intercourse. For passive, active, and non-contact SV, boys faced higher risks than girls (gender dummy: ORs 1.862, 2.315, and 2.229, respectively). Age was significant in active contact abuse and non-contact abuse instances, indicating a higher risk among older adolescents. As in the analysis of SV presented in Table 3, location was not significant. The presence of a romanticpartner amplified the risk across all SV forms (ORs 1.617 to 2.195). This was also the case for prior SV experiences (ORs range from 2.070 to 3.394</w:t>
      </w:r>
    </w:p>
    <w:p w14:paraId="313E0940" w14:textId="77777777" w:rsidR="00FB527A" w:rsidRPr="0070195B" w:rsidRDefault="00FB527A">
      <w:pPr>
        <w:rPr>
          <w:lang w:val="en-GB"/>
        </w:rPr>
      </w:pPr>
    </w:p>
    <w:sectPr w:rsidR="00FB527A" w:rsidRPr="007019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5B"/>
    <w:rsid w:val="0070195B"/>
    <w:rsid w:val="00FB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59BF"/>
  <w15:chartTrackingRefBased/>
  <w15:docId w15:val="{4F1569A9-D7AB-4FFB-82DB-D7F14A6AC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19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019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7019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</dc:creator>
  <cp:keywords/>
  <dc:description/>
  <cp:lastModifiedBy>Liliana</cp:lastModifiedBy>
  <cp:revision>1</cp:revision>
  <dcterms:created xsi:type="dcterms:W3CDTF">2025-01-17T22:53:00Z</dcterms:created>
  <dcterms:modified xsi:type="dcterms:W3CDTF">2025-01-17T22:54:00Z</dcterms:modified>
</cp:coreProperties>
</file>